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69326" w14:textId="77777777" w:rsidR="00633BE9" w:rsidRPr="00D95833" w:rsidRDefault="0005633F" w:rsidP="00633BE9">
      <w:pPr>
        <w:spacing w:after="20" w:line="240" w:lineRule="auto"/>
        <w:ind w:left="-142" w:right="-568"/>
        <w:jc w:val="both"/>
        <w:rPr>
          <w:rFonts w:ascii="Times New Roman" w:eastAsia="Times New Roman" w:hAnsi="Times New Roman" w:cs="Times New Roman"/>
          <w:szCs w:val="24"/>
          <w:lang w:val="en-US" w:eastAsia="es-ES_tradnl"/>
        </w:rPr>
      </w:pPr>
      <w:r>
        <w:rPr>
          <w:rFonts w:ascii="Times New Roman" w:eastAsia="Times New Roman" w:hAnsi="Times New Roman" w:cs="Times New Roman"/>
          <w:b/>
          <w:bCs/>
          <w:szCs w:val="24"/>
          <w:lang w:val="en-US" w:eastAsia="es-ES_tradnl"/>
        </w:rPr>
        <w:t>Supplementary Table 1</w:t>
      </w:r>
      <w:r w:rsidR="00633BE9" w:rsidRPr="00D95833">
        <w:rPr>
          <w:rFonts w:ascii="Times New Roman" w:eastAsia="Times New Roman" w:hAnsi="Times New Roman" w:cs="Times New Roman"/>
          <w:szCs w:val="24"/>
          <w:lang w:val="en-US" w:eastAsia="es-ES_tradnl"/>
        </w:rPr>
        <w:t xml:space="preserve">. </w:t>
      </w:r>
      <w:r w:rsidR="00C34E35">
        <w:rPr>
          <w:rFonts w:ascii="Times New Roman" w:eastAsia="Times New Roman" w:hAnsi="Times New Roman" w:cs="Times New Roman"/>
          <w:szCs w:val="24"/>
          <w:lang w:val="en-US" w:eastAsia="es-ES_tradnl"/>
        </w:rPr>
        <w:t xml:space="preserve">Nutritional intake </w:t>
      </w:r>
      <w:r w:rsidR="00C34E35" w:rsidRPr="00C34E35">
        <w:rPr>
          <w:rFonts w:ascii="Times New Roman" w:eastAsia="Times New Roman" w:hAnsi="Times New Roman" w:cs="Times New Roman"/>
          <w:szCs w:val="24"/>
          <w:lang w:val="en-US" w:eastAsia="es-ES_tradnl"/>
        </w:rPr>
        <w:t>in each menst</w:t>
      </w:r>
      <w:r w:rsidR="00C34E35">
        <w:rPr>
          <w:rFonts w:ascii="Times New Roman" w:eastAsia="Times New Roman" w:hAnsi="Times New Roman" w:cs="Times New Roman"/>
          <w:szCs w:val="24"/>
          <w:lang w:val="en-US" w:eastAsia="es-ES_tradnl"/>
        </w:rPr>
        <w:t>rual cycle phase during the test days presented as mean ± SD</w:t>
      </w:r>
      <w:r w:rsidR="00633BE9">
        <w:rPr>
          <w:rFonts w:ascii="Times New Roman" w:eastAsia="Times New Roman" w:hAnsi="Times New Roman" w:cs="Times New Roman"/>
          <w:szCs w:val="24"/>
          <w:lang w:val="en-US" w:eastAsia="es-ES_tradnl"/>
        </w:rPr>
        <w:t>.</w:t>
      </w:r>
    </w:p>
    <w:tbl>
      <w:tblPr>
        <w:tblW w:w="9133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8"/>
        <w:gridCol w:w="2054"/>
        <w:gridCol w:w="2397"/>
        <w:gridCol w:w="1944"/>
      </w:tblGrid>
      <w:tr w:rsidR="00633BE9" w:rsidRPr="00112CD9" w14:paraId="7C62957E" w14:textId="77777777" w:rsidTr="006357ED">
        <w:trPr>
          <w:trHeight w:val="557"/>
        </w:trPr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7E5D6" w14:textId="77777777" w:rsidR="00633BE9" w:rsidRPr="00112CD9" w:rsidRDefault="00633BE9" w:rsidP="0063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112CD9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 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F73A" w14:textId="77777777" w:rsidR="00633BE9" w:rsidRPr="00112CD9" w:rsidRDefault="00633BE9" w:rsidP="0063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EFP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6245" w14:textId="77777777" w:rsidR="00633BE9" w:rsidRPr="00112CD9" w:rsidRDefault="00633BE9" w:rsidP="0063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LFP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CC54" w14:textId="77777777" w:rsidR="00633BE9" w:rsidRPr="00112CD9" w:rsidRDefault="00633BE9" w:rsidP="0063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MLP</w:t>
            </w:r>
          </w:p>
        </w:tc>
      </w:tr>
      <w:tr w:rsidR="00633BE9" w:rsidRPr="00112CD9" w14:paraId="538705BA" w14:textId="77777777" w:rsidTr="006357ED">
        <w:trPr>
          <w:trHeight w:val="524"/>
        </w:trPr>
        <w:tc>
          <w:tcPr>
            <w:tcW w:w="273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6D0E00F3" w14:textId="77777777" w:rsidR="00633BE9" w:rsidRPr="00112CD9" w:rsidRDefault="00C34E35" w:rsidP="006357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Energy intake (kcal)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D4765FC" w14:textId="77777777" w:rsidR="00633BE9" w:rsidRPr="00112CD9" w:rsidRDefault="00C34E35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85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543.9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7204A31" w14:textId="77777777" w:rsidR="00633BE9" w:rsidRPr="00112CD9" w:rsidRDefault="005730F1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5730F1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805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5730F1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5730F1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426.4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CCB04E1" w14:textId="77777777" w:rsidR="00633BE9" w:rsidRPr="00112CD9" w:rsidRDefault="00B50F4F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1788.9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539.0</w:t>
            </w:r>
          </w:p>
        </w:tc>
      </w:tr>
      <w:tr w:rsidR="00633BE9" w:rsidRPr="00112CD9" w14:paraId="371FBEBA" w14:textId="77777777" w:rsidTr="006357ED">
        <w:trPr>
          <w:trHeight w:val="524"/>
        </w:trPr>
        <w:tc>
          <w:tcPr>
            <w:tcW w:w="273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F3902D" w14:textId="77777777" w:rsidR="00633BE9" w:rsidRPr="00112CD9" w:rsidRDefault="00C34E35" w:rsidP="00C34E3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Water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g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)</w:t>
            </w:r>
          </w:p>
        </w:tc>
        <w:tc>
          <w:tcPr>
            <w:tcW w:w="205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3EF05DD" w14:textId="77777777" w:rsidR="00633BE9" w:rsidRPr="00112CD9" w:rsidRDefault="00C34E35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761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696.3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3C097FA" w14:textId="77777777" w:rsidR="00633BE9" w:rsidRPr="00112CD9" w:rsidRDefault="00B50F4F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2942.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667.5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E92F723" w14:textId="77777777" w:rsidR="00633BE9" w:rsidRPr="00112CD9" w:rsidRDefault="00B50F4F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2680.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720.1</w:t>
            </w:r>
          </w:p>
        </w:tc>
      </w:tr>
      <w:tr w:rsidR="00633BE9" w:rsidRPr="00112CD9" w14:paraId="7EAC2F37" w14:textId="77777777" w:rsidTr="006357ED">
        <w:trPr>
          <w:trHeight w:val="524"/>
        </w:trPr>
        <w:tc>
          <w:tcPr>
            <w:tcW w:w="273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7E4A436" w14:textId="77777777" w:rsidR="00633BE9" w:rsidRPr="00112CD9" w:rsidRDefault="00C34E35" w:rsidP="00C34E3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Carbohydrate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g/kg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)</w:t>
            </w:r>
          </w:p>
        </w:tc>
        <w:tc>
          <w:tcPr>
            <w:tcW w:w="2054" w:type="dxa"/>
            <w:tcBorders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97C7FC2" w14:textId="77777777" w:rsidR="00633BE9" w:rsidRPr="00112CD9" w:rsidRDefault="00C34E35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0.7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83E3501" w14:textId="77777777" w:rsidR="00633BE9" w:rsidRPr="00112CD9" w:rsidRDefault="00B50F4F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5844732" w14:textId="77777777" w:rsidR="00633BE9" w:rsidRPr="00112CD9" w:rsidRDefault="00B50F4F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</w:tr>
      <w:tr w:rsidR="00633BE9" w:rsidRPr="00112CD9" w14:paraId="348402E2" w14:textId="77777777" w:rsidTr="006357ED">
        <w:trPr>
          <w:trHeight w:val="524"/>
        </w:trPr>
        <w:tc>
          <w:tcPr>
            <w:tcW w:w="273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E9C39F5" w14:textId="77777777" w:rsidR="00633BE9" w:rsidRPr="00112CD9" w:rsidRDefault="00C34E35" w:rsidP="00C34E3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Protein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g/kg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)</w:t>
            </w:r>
          </w:p>
        </w:tc>
        <w:tc>
          <w:tcPr>
            <w:tcW w:w="205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A6831EA" w14:textId="77777777" w:rsidR="00633BE9" w:rsidRPr="00112CD9" w:rsidRDefault="00C34E35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0.5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A4FA38A" w14:textId="77777777" w:rsidR="00633BE9" w:rsidRPr="00112CD9" w:rsidRDefault="00B50F4F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C41D48C" w14:textId="77777777" w:rsidR="00633BE9" w:rsidRPr="00112CD9" w:rsidRDefault="00B50F4F" w:rsidP="00B50F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</w:tr>
      <w:tr w:rsidR="00633BE9" w:rsidRPr="00112CD9" w14:paraId="515FD9C8" w14:textId="77777777" w:rsidTr="006357ED">
        <w:trPr>
          <w:trHeight w:val="524"/>
        </w:trPr>
        <w:tc>
          <w:tcPr>
            <w:tcW w:w="2738" w:type="dxa"/>
            <w:tcBorders>
              <w:left w:val="nil"/>
              <w:right w:val="nil"/>
            </w:tcBorders>
            <w:shd w:val="clear" w:color="auto" w:fill="F2F2F2"/>
            <w:noWrap/>
            <w:vAlign w:val="center"/>
          </w:tcPr>
          <w:p w14:paraId="476F740A" w14:textId="77777777" w:rsidR="00633BE9" w:rsidRPr="00112CD9" w:rsidRDefault="00C34E35" w:rsidP="006357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Fat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g/kg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)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9C3789B" w14:textId="77777777" w:rsidR="00633BE9" w:rsidRPr="00112CD9" w:rsidRDefault="00C34E35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0.6</w:t>
            </w:r>
          </w:p>
        </w:tc>
        <w:tc>
          <w:tcPr>
            <w:tcW w:w="2397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AF68508" w14:textId="77777777" w:rsidR="00633BE9" w:rsidRPr="00112CD9" w:rsidRDefault="00B50F4F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E5A82FC" w14:textId="77777777" w:rsidR="00633BE9" w:rsidRPr="00112CD9" w:rsidRDefault="00B50F4F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</w:tr>
      <w:tr w:rsidR="00633BE9" w:rsidRPr="00112CD9" w14:paraId="2A556CAA" w14:textId="77777777" w:rsidTr="006357ED">
        <w:trPr>
          <w:trHeight w:val="524"/>
        </w:trPr>
        <w:tc>
          <w:tcPr>
            <w:tcW w:w="273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532BE7F" w14:textId="77777777" w:rsidR="00633BE9" w:rsidRPr="00112CD9" w:rsidRDefault="00C34E35" w:rsidP="00C34E3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Iron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mg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6C2FD1A" w14:textId="77777777" w:rsidR="00633BE9" w:rsidRPr="00112CD9" w:rsidRDefault="00C34E35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4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3.8</w:t>
            </w:r>
          </w:p>
        </w:tc>
        <w:tc>
          <w:tcPr>
            <w:tcW w:w="2397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174CF05" w14:textId="77777777" w:rsidR="00633BE9" w:rsidRPr="00112CD9" w:rsidRDefault="00B50F4F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14.9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3.9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936E754" w14:textId="77777777" w:rsidR="00633BE9" w:rsidRPr="00112CD9" w:rsidRDefault="00EB3B61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14.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3.4</w:t>
            </w:r>
          </w:p>
        </w:tc>
      </w:tr>
      <w:tr w:rsidR="00633BE9" w:rsidRPr="00112CD9" w14:paraId="4498BBA3" w14:textId="77777777" w:rsidTr="006357ED">
        <w:trPr>
          <w:trHeight w:val="524"/>
        </w:trPr>
        <w:tc>
          <w:tcPr>
            <w:tcW w:w="2738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A3685DC" w14:textId="77777777" w:rsidR="00633BE9" w:rsidRPr="00112CD9" w:rsidRDefault="00C34E35" w:rsidP="00C34E3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Vitamin C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mg</w:t>
            </w:r>
            <w:r w:rsidR="00633B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08BA0312" w14:textId="77777777" w:rsidR="00633BE9" w:rsidRPr="00112CD9" w:rsidRDefault="00C34E35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46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</w:t>
            </w:r>
            <w:r w:rsidRPr="00C34E35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73.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63147B37" w14:textId="77777777" w:rsidR="00633BE9" w:rsidRPr="00112CD9" w:rsidRDefault="00B50F4F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177.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145.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23C7D73B" w14:textId="77777777" w:rsidR="00633BE9" w:rsidRPr="00112CD9" w:rsidRDefault="00EB3B61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160.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B523A">
              <w:rPr>
                <w:rFonts w:ascii="Times New Roman" w:hAnsi="Times New Roman" w:cs="Times New Roman"/>
                <w:color w:val="000000" w:themeColor="text1"/>
                <w:lang w:val="en-US"/>
              </w:rPr>
              <w:t>78.9</w:t>
            </w:r>
          </w:p>
        </w:tc>
      </w:tr>
    </w:tbl>
    <w:p w14:paraId="25C6CA1C" w14:textId="5EEA5150" w:rsidR="00EF42A9" w:rsidRPr="00E500FE" w:rsidRDefault="00633BE9" w:rsidP="00E500FE">
      <w:pPr>
        <w:spacing w:after="0" w:line="240" w:lineRule="auto"/>
        <w:ind w:left="-142" w:right="-427"/>
        <w:jc w:val="both"/>
        <w:rPr>
          <w:rFonts w:ascii="Times New Roman" w:eastAsia="Calibri" w:hAnsi="Times New Roman" w:cs="Times New Roman"/>
          <w:lang w:val="en-US"/>
        </w:rPr>
      </w:pPr>
      <w:r w:rsidRPr="00112CD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EFP, early follicular phase; LFP, late follicular phase; MLP, mid-luteal phase.</w:t>
      </w:r>
    </w:p>
    <w:p w14:paraId="56445BF4" w14:textId="77777777" w:rsidR="009A2860" w:rsidRPr="00EF42A9" w:rsidRDefault="009A2860">
      <w:pPr>
        <w:rPr>
          <w:lang w:val="en-US"/>
        </w:rPr>
      </w:pPr>
    </w:p>
    <w:sectPr w:rsidR="009A2860" w:rsidRPr="00EF42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136EE2"/>
    <w:multiLevelType w:val="hybridMultilevel"/>
    <w:tmpl w:val="557277EA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AA0"/>
    <w:rsid w:val="0005633F"/>
    <w:rsid w:val="00250DDC"/>
    <w:rsid w:val="0028733B"/>
    <w:rsid w:val="00373CC9"/>
    <w:rsid w:val="00506AA0"/>
    <w:rsid w:val="005730F1"/>
    <w:rsid w:val="00633BE9"/>
    <w:rsid w:val="009A2860"/>
    <w:rsid w:val="00AE60C6"/>
    <w:rsid w:val="00B50F4F"/>
    <w:rsid w:val="00C34E35"/>
    <w:rsid w:val="00D64DFD"/>
    <w:rsid w:val="00E500FE"/>
    <w:rsid w:val="00EB3B61"/>
    <w:rsid w:val="00EF01D5"/>
    <w:rsid w:val="00EF42A9"/>
    <w:rsid w:val="00F3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A7494"/>
  <w15:chartTrackingRefBased/>
  <w15:docId w15:val="{9EFF0412-5450-44F0-9D1F-DB3031294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C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.alfaro@alumnos.upm.es</dc:creator>
  <cp:keywords/>
  <dc:description/>
  <cp:lastModifiedBy>VICTOR MANUEL ALFARO MAGALLANES</cp:lastModifiedBy>
  <cp:revision>8</cp:revision>
  <dcterms:created xsi:type="dcterms:W3CDTF">2021-02-03T08:52:00Z</dcterms:created>
  <dcterms:modified xsi:type="dcterms:W3CDTF">2022-02-19T15:42:00Z</dcterms:modified>
</cp:coreProperties>
</file>